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0205" w:rsidRPr="006D176E" w:rsidRDefault="00570205" w:rsidP="00570205">
      <w:pPr>
        <w:spacing w:line="360" w:lineRule="auto"/>
        <w:ind w:firstLineChars="177" w:firstLine="425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570205" w:rsidRDefault="00570205" w:rsidP="00570205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2"/>
        </w:rPr>
      </w:pPr>
      <w:r w:rsidRPr="006D176E">
        <w:rPr>
          <w:rFonts w:ascii="Times New Roman" w:eastAsia="宋体" w:hAnsi="Times New Roman" w:cs="Times New Roman"/>
          <w:color w:val="000000" w:themeColor="text1"/>
          <w:sz w:val="22"/>
        </w:rPr>
        <w:t xml:space="preserve">Table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Pr="006D176E">
        <w:rPr>
          <w:rFonts w:ascii="Times New Roman" w:eastAsia="宋体" w:hAnsi="Times New Roman" w:cs="Times New Roman"/>
          <w:color w:val="000000" w:themeColor="text1"/>
          <w:sz w:val="22"/>
        </w:rPr>
        <w:t>1</w:t>
      </w:r>
      <w:r w:rsidR="008226C4">
        <w:rPr>
          <w:rFonts w:ascii="Times New Roman" w:eastAsia="宋体" w:hAnsi="Times New Roman" w:cs="Times New Roman" w:hint="eastAsia"/>
          <w:color w:val="000000" w:themeColor="text1"/>
          <w:sz w:val="22"/>
        </w:rPr>
        <w:t xml:space="preserve">. </w:t>
      </w:r>
      <w:r w:rsidRPr="006D176E">
        <w:rPr>
          <w:rFonts w:ascii="Times New Roman" w:eastAsia="宋体" w:hAnsi="Times New Roman" w:cs="Times New Roman" w:hint="eastAsia"/>
          <w:color w:val="000000" w:themeColor="text1"/>
          <w:sz w:val="22"/>
        </w:rPr>
        <w:t>Gene-specific primers used for the real-time polymerase chain reaction analysis</w:t>
      </w:r>
    </w:p>
    <w:p w:rsidR="00C0180D" w:rsidRPr="006D176E" w:rsidRDefault="00C0180D" w:rsidP="00570205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Style w:val="a5"/>
        <w:tblW w:w="75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40"/>
        <w:gridCol w:w="1176"/>
        <w:gridCol w:w="4879"/>
      </w:tblGrid>
      <w:tr w:rsidR="00570205" w:rsidRPr="006D176E" w:rsidTr="00C0180D">
        <w:trPr>
          <w:jc w:val="center"/>
        </w:trPr>
        <w:tc>
          <w:tcPr>
            <w:tcW w:w="1540" w:type="dxa"/>
            <w:tcBorders>
              <w:top w:val="single" w:sz="8" w:space="0" w:color="auto"/>
              <w:bottom w:val="single" w:sz="4" w:space="0" w:color="auto"/>
            </w:tcBorders>
          </w:tcPr>
          <w:p w:rsidR="00570205" w:rsidRPr="006D176E" w:rsidRDefault="00570205" w:rsidP="00B11A76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ne name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4" w:space="0" w:color="auto"/>
            </w:tcBorders>
          </w:tcPr>
          <w:p w:rsidR="00570205" w:rsidRPr="006D176E" w:rsidRDefault="00570205" w:rsidP="00B11A76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9" w:type="dxa"/>
            <w:tcBorders>
              <w:top w:val="single" w:sz="8" w:space="0" w:color="auto"/>
              <w:bottom w:val="single" w:sz="4" w:space="0" w:color="auto"/>
            </w:tcBorders>
          </w:tcPr>
          <w:p w:rsidR="00570205" w:rsidRPr="006D176E" w:rsidRDefault="00570205" w:rsidP="00B11A76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imer sequence (5’-3’)</w:t>
            </w:r>
          </w:p>
        </w:tc>
      </w:tr>
      <w:tr w:rsidR="003A0063" w:rsidRPr="006D176E" w:rsidTr="003A0063">
        <w:trPr>
          <w:trHeight w:val="357"/>
          <w:jc w:val="center"/>
        </w:trPr>
        <w:tc>
          <w:tcPr>
            <w:tcW w:w="1540" w:type="dxa"/>
            <w:vMerge w:val="restart"/>
            <w:tcBorders>
              <w:top w:val="single" w:sz="4" w:space="0" w:color="auto"/>
            </w:tcBorders>
          </w:tcPr>
          <w:p w:rsidR="003A0063" w:rsidRPr="006D176E" w:rsidRDefault="003A0063" w:rsidP="00C0180D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Os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P5CS1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</w:tcBorders>
          </w:tcPr>
          <w:p w:rsidR="003A0063" w:rsidRPr="006D176E" w:rsidRDefault="003A0063" w:rsidP="00B11A76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rward</w:t>
            </w:r>
          </w:p>
          <w:p w:rsidR="003A0063" w:rsidRPr="006D176E" w:rsidRDefault="003A0063" w:rsidP="00B11A76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verse</w:t>
            </w:r>
          </w:p>
        </w:tc>
        <w:tc>
          <w:tcPr>
            <w:tcW w:w="4879" w:type="dxa"/>
            <w:tcBorders>
              <w:top w:val="single" w:sz="4" w:space="0" w:color="auto"/>
            </w:tcBorders>
          </w:tcPr>
          <w:p w:rsidR="003A0063" w:rsidRPr="006D176E" w:rsidRDefault="003A0063" w:rsidP="00B11A76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8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GAGGTTGATGTACGCGAGATG</w:t>
            </w:r>
          </w:p>
        </w:tc>
      </w:tr>
      <w:tr w:rsidR="003A0063" w:rsidRPr="006D176E" w:rsidTr="003A0063">
        <w:trPr>
          <w:trHeight w:val="357"/>
          <w:jc w:val="center"/>
        </w:trPr>
        <w:tc>
          <w:tcPr>
            <w:tcW w:w="1540" w:type="dxa"/>
            <w:vMerge/>
          </w:tcPr>
          <w:p w:rsidR="003A0063" w:rsidRPr="006D176E" w:rsidRDefault="003A0063" w:rsidP="00C0180D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1176" w:type="dxa"/>
            <w:vMerge/>
          </w:tcPr>
          <w:p w:rsidR="003A0063" w:rsidRPr="006D176E" w:rsidRDefault="003A0063" w:rsidP="00B11A76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9" w:type="dxa"/>
          </w:tcPr>
          <w:p w:rsidR="003A0063" w:rsidRPr="006D176E" w:rsidRDefault="003A0063" w:rsidP="00B11A76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8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CGAAGACACGGCCTGAA</w:t>
            </w:r>
          </w:p>
        </w:tc>
      </w:tr>
      <w:tr w:rsidR="003A0063" w:rsidRPr="006D176E" w:rsidTr="003A0063">
        <w:trPr>
          <w:trHeight w:val="357"/>
          <w:jc w:val="center"/>
        </w:trPr>
        <w:tc>
          <w:tcPr>
            <w:tcW w:w="1540" w:type="dxa"/>
            <w:vMerge w:val="restart"/>
          </w:tcPr>
          <w:p w:rsidR="003A0063" w:rsidRPr="006D176E" w:rsidRDefault="003A0063" w:rsidP="00C0180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Os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P5CS2</w:t>
            </w:r>
          </w:p>
        </w:tc>
        <w:tc>
          <w:tcPr>
            <w:tcW w:w="1176" w:type="dxa"/>
            <w:vMerge w:val="restart"/>
          </w:tcPr>
          <w:p w:rsidR="003A0063" w:rsidRPr="006D176E" w:rsidRDefault="003A0063" w:rsidP="00B11A76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rward</w:t>
            </w:r>
          </w:p>
          <w:p w:rsidR="003A0063" w:rsidRPr="006D176E" w:rsidRDefault="003A0063" w:rsidP="00B11A76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verse</w:t>
            </w:r>
          </w:p>
        </w:tc>
        <w:tc>
          <w:tcPr>
            <w:tcW w:w="4879" w:type="dxa"/>
          </w:tcPr>
          <w:p w:rsidR="003A0063" w:rsidRPr="006D176E" w:rsidRDefault="007A7830" w:rsidP="00B11A76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8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AGGGAACGGCCAAGTG</w:t>
            </w:r>
          </w:p>
        </w:tc>
      </w:tr>
      <w:tr w:rsidR="003A0063" w:rsidRPr="006D176E" w:rsidTr="00B11A76">
        <w:trPr>
          <w:trHeight w:val="357"/>
          <w:jc w:val="center"/>
        </w:trPr>
        <w:tc>
          <w:tcPr>
            <w:tcW w:w="1540" w:type="dxa"/>
            <w:vMerge/>
          </w:tcPr>
          <w:p w:rsidR="003A0063" w:rsidRPr="006D176E" w:rsidRDefault="003A0063" w:rsidP="00C0180D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1176" w:type="dxa"/>
            <w:vMerge/>
          </w:tcPr>
          <w:p w:rsidR="003A0063" w:rsidRPr="006D176E" w:rsidRDefault="003A0063" w:rsidP="00B11A76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9" w:type="dxa"/>
          </w:tcPr>
          <w:p w:rsidR="003A0063" w:rsidRPr="006D176E" w:rsidRDefault="007A7830" w:rsidP="00B11A76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8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GATCCTTGTGTGTATA</w:t>
            </w:r>
            <w:bookmarkStart w:id="0" w:name="_GoBack"/>
            <w:bookmarkEnd w:id="0"/>
          </w:p>
        </w:tc>
      </w:tr>
      <w:tr w:rsidR="003A0063" w:rsidRPr="006D176E" w:rsidTr="003A0063">
        <w:trPr>
          <w:trHeight w:val="357"/>
          <w:jc w:val="center"/>
        </w:trPr>
        <w:tc>
          <w:tcPr>
            <w:tcW w:w="1540" w:type="dxa"/>
            <w:vMerge w:val="restart"/>
          </w:tcPr>
          <w:p w:rsidR="003A0063" w:rsidRPr="006D176E" w:rsidRDefault="003A0063" w:rsidP="00C0180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6D176E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Os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OAT</w:t>
            </w:r>
            <w:proofErr w:type="spellEnd"/>
          </w:p>
        </w:tc>
        <w:tc>
          <w:tcPr>
            <w:tcW w:w="1176" w:type="dxa"/>
            <w:vMerge w:val="restart"/>
          </w:tcPr>
          <w:p w:rsidR="003A0063" w:rsidRPr="006D176E" w:rsidRDefault="003A0063" w:rsidP="00B11A76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rward</w:t>
            </w:r>
          </w:p>
          <w:p w:rsidR="003A0063" w:rsidRPr="006D176E" w:rsidRDefault="003A0063" w:rsidP="00B11A76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verse</w:t>
            </w:r>
          </w:p>
        </w:tc>
        <w:tc>
          <w:tcPr>
            <w:tcW w:w="4879" w:type="dxa"/>
          </w:tcPr>
          <w:p w:rsidR="003A0063" w:rsidRPr="006D176E" w:rsidRDefault="003A0063" w:rsidP="00B11A76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8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CCAAGTCAACACATGACACAA</w:t>
            </w:r>
          </w:p>
        </w:tc>
      </w:tr>
      <w:tr w:rsidR="003A0063" w:rsidRPr="006D176E" w:rsidTr="003A0063">
        <w:trPr>
          <w:trHeight w:val="357"/>
          <w:jc w:val="center"/>
        </w:trPr>
        <w:tc>
          <w:tcPr>
            <w:tcW w:w="1540" w:type="dxa"/>
            <w:vMerge/>
          </w:tcPr>
          <w:p w:rsidR="003A0063" w:rsidRPr="006D176E" w:rsidRDefault="003A0063" w:rsidP="00C0180D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1176" w:type="dxa"/>
            <w:vMerge/>
          </w:tcPr>
          <w:p w:rsidR="003A0063" w:rsidRPr="006D176E" w:rsidRDefault="003A0063" w:rsidP="00B11A76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9" w:type="dxa"/>
          </w:tcPr>
          <w:p w:rsidR="003A0063" w:rsidRPr="006D176E" w:rsidRDefault="003A0063" w:rsidP="00B11A76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8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TTGGATCTCATCCGCACTTA</w:t>
            </w:r>
          </w:p>
        </w:tc>
      </w:tr>
      <w:tr w:rsidR="003A0063" w:rsidRPr="006D176E" w:rsidTr="003A0063">
        <w:trPr>
          <w:trHeight w:val="357"/>
          <w:jc w:val="center"/>
        </w:trPr>
        <w:tc>
          <w:tcPr>
            <w:tcW w:w="1540" w:type="dxa"/>
            <w:vMerge w:val="restart"/>
          </w:tcPr>
          <w:p w:rsidR="003A0063" w:rsidRPr="006D176E" w:rsidRDefault="003A0063" w:rsidP="00C0180D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6D176E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Os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roDH</w:t>
            </w:r>
            <w:proofErr w:type="spellEnd"/>
          </w:p>
        </w:tc>
        <w:tc>
          <w:tcPr>
            <w:tcW w:w="1176" w:type="dxa"/>
            <w:vMerge w:val="restart"/>
          </w:tcPr>
          <w:p w:rsidR="003A0063" w:rsidRPr="006D176E" w:rsidRDefault="003A0063" w:rsidP="00B11A76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rward</w:t>
            </w:r>
          </w:p>
          <w:p w:rsidR="003A0063" w:rsidRPr="006D176E" w:rsidRDefault="003A0063" w:rsidP="00B11A76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verse</w:t>
            </w:r>
          </w:p>
        </w:tc>
        <w:tc>
          <w:tcPr>
            <w:tcW w:w="4879" w:type="dxa"/>
          </w:tcPr>
          <w:p w:rsidR="003A0063" w:rsidRPr="006D176E" w:rsidRDefault="007A7830" w:rsidP="00B11A76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8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CAACGTCCACGCTGATAAGA</w:t>
            </w:r>
          </w:p>
        </w:tc>
      </w:tr>
      <w:tr w:rsidR="003A0063" w:rsidRPr="006D176E" w:rsidTr="003A0063">
        <w:trPr>
          <w:trHeight w:val="357"/>
          <w:jc w:val="center"/>
        </w:trPr>
        <w:tc>
          <w:tcPr>
            <w:tcW w:w="1540" w:type="dxa"/>
            <w:vMerge/>
          </w:tcPr>
          <w:p w:rsidR="003A0063" w:rsidRPr="006D176E" w:rsidRDefault="003A0063" w:rsidP="00C0180D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1176" w:type="dxa"/>
            <w:vMerge/>
          </w:tcPr>
          <w:p w:rsidR="003A0063" w:rsidRPr="006D176E" w:rsidRDefault="003A0063" w:rsidP="00B11A76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9" w:type="dxa"/>
          </w:tcPr>
          <w:p w:rsidR="003A0063" w:rsidRPr="006D176E" w:rsidRDefault="007A7830" w:rsidP="00B11A76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8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CAGGTCCTATAGCCGTTGCA</w:t>
            </w:r>
          </w:p>
        </w:tc>
      </w:tr>
      <w:tr w:rsidR="003A0063" w:rsidRPr="006D176E" w:rsidTr="003A0063">
        <w:trPr>
          <w:trHeight w:val="357"/>
          <w:jc w:val="center"/>
        </w:trPr>
        <w:tc>
          <w:tcPr>
            <w:tcW w:w="1540" w:type="dxa"/>
            <w:vMerge w:val="restart"/>
          </w:tcPr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Os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NCED1</w:t>
            </w:r>
          </w:p>
        </w:tc>
        <w:tc>
          <w:tcPr>
            <w:tcW w:w="1176" w:type="dxa"/>
            <w:vMerge w:val="restart"/>
          </w:tcPr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rward</w:t>
            </w:r>
          </w:p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verse</w:t>
            </w:r>
          </w:p>
        </w:tc>
        <w:tc>
          <w:tcPr>
            <w:tcW w:w="4879" w:type="dxa"/>
          </w:tcPr>
          <w:p w:rsidR="003A0063" w:rsidRPr="006D176E" w:rsidRDefault="003A0063" w:rsidP="002B26FA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A006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CACCATGAAGTCCATGAGGCTT</w:t>
            </w:r>
          </w:p>
        </w:tc>
      </w:tr>
      <w:tr w:rsidR="003A0063" w:rsidRPr="003A0063" w:rsidTr="002B26FA">
        <w:trPr>
          <w:trHeight w:val="357"/>
          <w:jc w:val="center"/>
        </w:trPr>
        <w:tc>
          <w:tcPr>
            <w:tcW w:w="1540" w:type="dxa"/>
            <w:vMerge/>
          </w:tcPr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1176" w:type="dxa"/>
            <w:vMerge/>
          </w:tcPr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9" w:type="dxa"/>
          </w:tcPr>
          <w:p w:rsidR="003A0063" w:rsidRPr="003A0063" w:rsidRDefault="003A0063" w:rsidP="002B26FA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A006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TTCTCGTAGTCTTGGTCTTGGCT</w:t>
            </w:r>
          </w:p>
        </w:tc>
      </w:tr>
      <w:tr w:rsidR="003A0063" w:rsidRPr="006D176E" w:rsidTr="002B26FA">
        <w:trPr>
          <w:trHeight w:val="357"/>
          <w:jc w:val="center"/>
        </w:trPr>
        <w:tc>
          <w:tcPr>
            <w:tcW w:w="1540" w:type="dxa"/>
            <w:vMerge w:val="restart"/>
          </w:tcPr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Os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NCED2</w:t>
            </w:r>
          </w:p>
        </w:tc>
        <w:tc>
          <w:tcPr>
            <w:tcW w:w="1176" w:type="dxa"/>
            <w:vMerge w:val="restart"/>
          </w:tcPr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rward</w:t>
            </w:r>
          </w:p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verse</w:t>
            </w:r>
          </w:p>
        </w:tc>
        <w:tc>
          <w:tcPr>
            <w:tcW w:w="4879" w:type="dxa"/>
          </w:tcPr>
          <w:p w:rsidR="003A0063" w:rsidRPr="006D176E" w:rsidRDefault="003A0063" w:rsidP="002B26FA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A006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TATGGAAACGAGGATAGTGGTT</w:t>
            </w:r>
          </w:p>
        </w:tc>
      </w:tr>
      <w:tr w:rsidR="003A0063" w:rsidRPr="006D176E" w:rsidTr="002B26FA">
        <w:trPr>
          <w:trHeight w:val="357"/>
          <w:jc w:val="center"/>
        </w:trPr>
        <w:tc>
          <w:tcPr>
            <w:tcW w:w="1540" w:type="dxa"/>
            <w:vMerge/>
          </w:tcPr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1176" w:type="dxa"/>
            <w:vMerge/>
          </w:tcPr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9" w:type="dxa"/>
          </w:tcPr>
          <w:p w:rsidR="003A0063" w:rsidRPr="006D176E" w:rsidRDefault="003A0063" w:rsidP="002B26FA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A006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CTTATTGTTGTGCGAGAAGTTC</w:t>
            </w:r>
          </w:p>
        </w:tc>
      </w:tr>
      <w:tr w:rsidR="003A0063" w:rsidRPr="006D176E" w:rsidTr="002B26FA">
        <w:trPr>
          <w:trHeight w:val="357"/>
          <w:jc w:val="center"/>
        </w:trPr>
        <w:tc>
          <w:tcPr>
            <w:tcW w:w="1540" w:type="dxa"/>
            <w:vMerge w:val="restart"/>
          </w:tcPr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Os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NCED3</w:t>
            </w:r>
          </w:p>
        </w:tc>
        <w:tc>
          <w:tcPr>
            <w:tcW w:w="1176" w:type="dxa"/>
            <w:vMerge w:val="restart"/>
          </w:tcPr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rward</w:t>
            </w:r>
          </w:p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verse</w:t>
            </w:r>
          </w:p>
        </w:tc>
        <w:tc>
          <w:tcPr>
            <w:tcW w:w="4879" w:type="dxa"/>
          </w:tcPr>
          <w:p w:rsidR="003A0063" w:rsidRPr="006D176E" w:rsidRDefault="003A0063" w:rsidP="002B26FA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A006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CCCTCCCAAACCATCCAAACCGA</w:t>
            </w:r>
          </w:p>
        </w:tc>
      </w:tr>
      <w:tr w:rsidR="003A0063" w:rsidRPr="006D176E" w:rsidTr="002B26FA">
        <w:trPr>
          <w:trHeight w:val="357"/>
          <w:jc w:val="center"/>
        </w:trPr>
        <w:tc>
          <w:tcPr>
            <w:tcW w:w="1540" w:type="dxa"/>
            <w:vMerge/>
          </w:tcPr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1176" w:type="dxa"/>
            <w:vMerge/>
          </w:tcPr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9" w:type="dxa"/>
          </w:tcPr>
          <w:p w:rsidR="003A0063" w:rsidRPr="006D176E" w:rsidRDefault="003A0063" w:rsidP="002B26FA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A006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TGAGCATATCCTGGCGTCGTGA</w:t>
            </w:r>
          </w:p>
        </w:tc>
      </w:tr>
      <w:tr w:rsidR="003A0063" w:rsidRPr="006D176E" w:rsidTr="002B26FA">
        <w:trPr>
          <w:trHeight w:val="357"/>
          <w:jc w:val="center"/>
        </w:trPr>
        <w:tc>
          <w:tcPr>
            <w:tcW w:w="1540" w:type="dxa"/>
            <w:vMerge w:val="restart"/>
          </w:tcPr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Os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NCED4</w:t>
            </w:r>
          </w:p>
        </w:tc>
        <w:tc>
          <w:tcPr>
            <w:tcW w:w="1176" w:type="dxa"/>
            <w:vMerge w:val="restart"/>
          </w:tcPr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rward</w:t>
            </w:r>
          </w:p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verse</w:t>
            </w:r>
          </w:p>
        </w:tc>
        <w:tc>
          <w:tcPr>
            <w:tcW w:w="4879" w:type="dxa"/>
          </w:tcPr>
          <w:p w:rsidR="003A0063" w:rsidRPr="006D176E" w:rsidRDefault="003A0063" w:rsidP="002B26FA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A006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CCATCTCCTTCTCCCTCCTCCCA</w:t>
            </w:r>
          </w:p>
        </w:tc>
      </w:tr>
      <w:tr w:rsidR="003A0063" w:rsidRPr="006D176E" w:rsidTr="002B26FA">
        <w:trPr>
          <w:trHeight w:val="357"/>
          <w:jc w:val="center"/>
        </w:trPr>
        <w:tc>
          <w:tcPr>
            <w:tcW w:w="1540" w:type="dxa"/>
            <w:vMerge/>
          </w:tcPr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1176" w:type="dxa"/>
            <w:vMerge/>
          </w:tcPr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9" w:type="dxa"/>
          </w:tcPr>
          <w:p w:rsidR="003A0063" w:rsidRPr="006D176E" w:rsidRDefault="003A0063" w:rsidP="002B26FA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A006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CTCGCACCCTGCTTGATCTTGCC</w:t>
            </w:r>
          </w:p>
        </w:tc>
      </w:tr>
      <w:tr w:rsidR="003A0063" w:rsidRPr="006D176E" w:rsidTr="002B26FA">
        <w:trPr>
          <w:trHeight w:val="357"/>
          <w:jc w:val="center"/>
        </w:trPr>
        <w:tc>
          <w:tcPr>
            <w:tcW w:w="1540" w:type="dxa"/>
            <w:vMerge w:val="restart"/>
          </w:tcPr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Os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NCED5</w:t>
            </w:r>
          </w:p>
        </w:tc>
        <w:tc>
          <w:tcPr>
            <w:tcW w:w="1176" w:type="dxa"/>
            <w:vMerge w:val="restart"/>
          </w:tcPr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rward</w:t>
            </w:r>
          </w:p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17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verse</w:t>
            </w:r>
          </w:p>
        </w:tc>
        <w:tc>
          <w:tcPr>
            <w:tcW w:w="4879" w:type="dxa"/>
          </w:tcPr>
          <w:p w:rsidR="003A0063" w:rsidRPr="006D176E" w:rsidRDefault="003A0063" w:rsidP="002B26FA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A006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CATCCGAGCTCCTCGTCGTGAA</w:t>
            </w:r>
          </w:p>
        </w:tc>
      </w:tr>
      <w:tr w:rsidR="003A0063" w:rsidRPr="006D176E" w:rsidTr="002B26FA">
        <w:trPr>
          <w:trHeight w:val="357"/>
          <w:jc w:val="center"/>
        </w:trPr>
        <w:tc>
          <w:tcPr>
            <w:tcW w:w="1540" w:type="dxa"/>
            <w:vMerge/>
            <w:tcBorders>
              <w:bottom w:val="single" w:sz="4" w:space="0" w:color="auto"/>
            </w:tcBorders>
          </w:tcPr>
          <w:p w:rsidR="003A0063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</w:tcBorders>
          </w:tcPr>
          <w:p w:rsidR="003A0063" w:rsidRPr="006D176E" w:rsidRDefault="003A0063" w:rsidP="002B26F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9" w:type="dxa"/>
            <w:tcBorders>
              <w:bottom w:val="single" w:sz="4" w:space="0" w:color="auto"/>
            </w:tcBorders>
          </w:tcPr>
          <w:p w:rsidR="003A0063" w:rsidRPr="006D176E" w:rsidRDefault="003A0063" w:rsidP="002B26FA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A006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GGAAGGTGTTTTGGAATGAACCA</w:t>
            </w:r>
          </w:p>
        </w:tc>
      </w:tr>
    </w:tbl>
    <w:p w:rsidR="00DC0B78" w:rsidRDefault="00DC0B78"/>
    <w:p w:rsidR="003A0063" w:rsidRDefault="003A0063"/>
    <w:p w:rsidR="003A0063" w:rsidRDefault="003A0063"/>
    <w:sectPr w:rsidR="003A0063" w:rsidSect="00433E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70205" w:rsidRDefault="00570205" w:rsidP="00570205">
      <w:r>
        <w:separator/>
      </w:r>
    </w:p>
  </w:endnote>
  <w:endnote w:type="continuationSeparator" w:id="1">
    <w:p w:rsidR="00570205" w:rsidRDefault="00570205" w:rsidP="005702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70205" w:rsidRDefault="00570205" w:rsidP="00570205">
      <w:r>
        <w:separator/>
      </w:r>
    </w:p>
  </w:footnote>
  <w:footnote w:type="continuationSeparator" w:id="1">
    <w:p w:rsidR="00570205" w:rsidRDefault="00570205" w:rsidP="005702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0205"/>
    <w:rsid w:val="003A0063"/>
    <w:rsid w:val="00433E95"/>
    <w:rsid w:val="00570205"/>
    <w:rsid w:val="007A7830"/>
    <w:rsid w:val="008226C4"/>
    <w:rsid w:val="00C0180D"/>
    <w:rsid w:val="00DC0B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02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02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02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02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0205"/>
    <w:rPr>
      <w:sz w:val="18"/>
      <w:szCs w:val="18"/>
    </w:rPr>
  </w:style>
  <w:style w:type="table" w:styleId="a5">
    <w:name w:val="Table Grid"/>
    <w:basedOn w:val="a1"/>
    <w:uiPriority w:val="39"/>
    <w:rsid w:val="005702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3A0063"/>
    <w:rPr>
      <w:rFonts w:ascii="TimesNewRoman" w:hAnsi="TimesNewRoman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XiaZaiMa.COM</cp:lastModifiedBy>
  <cp:revision>6</cp:revision>
  <dcterms:created xsi:type="dcterms:W3CDTF">2018-05-27T07:19:00Z</dcterms:created>
  <dcterms:modified xsi:type="dcterms:W3CDTF">2019-07-09T01:33:00Z</dcterms:modified>
</cp:coreProperties>
</file>